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7CB1" w14:textId="77777777" w:rsidR="00204D83" w:rsidRPr="009A3A55" w:rsidRDefault="00204D83" w:rsidP="00204D83">
      <w:pPr>
        <w:rPr>
          <w:rFonts w:asciiTheme="minorHAnsi" w:hAnsiTheme="minorHAnsi" w:cstheme="minorHAnsi"/>
          <w:sz w:val="22"/>
          <w:szCs w:val="22"/>
        </w:rPr>
      </w:pPr>
      <w:r w:rsidRPr="009A3A55">
        <w:rPr>
          <w:rFonts w:asciiTheme="minorHAnsi" w:hAnsiTheme="minorHAnsi" w:cstheme="minorHAnsi"/>
          <w:sz w:val="22"/>
          <w:szCs w:val="22"/>
          <w:u w:val="single"/>
        </w:rPr>
        <w:t>Supplemental Tables</w:t>
      </w:r>
      <w:r w:rsidRPr="009A3A55">
        <w:rPr>
          <w:rFonts w:asciiTheme="minorHAnsi" w:hAnsiTheme="minorHAnsi" w:cstheme="minorHAnsi"/>
          <w:sz w:val="22"/>
          <w:szCs w:val="22"/>
        </w:rPr>
        <w:t xml:space="preserve"> – </w:t>
      </w:r>
      <w:proofErr w:type="spellStart"/>
      <w:r w:rsidRPr="009A3A55">
        <w:rPr>
          <w:rFonts w:asciiTheme="minorHAnsi" w:hAnsiTheme="minorHAnsi" w:cstheme="minorHAnsi"/>
          <w:sz w:val="22"/>
          <w:szCs w:val="22"/>
        </w:rPr>
        <w:t>Pianalto</w:t>
      </w:r>
      <w:proofErr w:type="spellEnd"/>
      <w:r w:rsidRPr="009A3A55">
        <w:rPr>
          <w:rFonts w:asciiTheme="minorHAnsi" w:hAnsiTheme="minorHAnsi" w:cstheme="minorHAnsi"/>
          <w:sz w:val="22"/>
          <w:szCs w:val="22"/>
        </w:rPr>
        <w:t xml:space="preserve">, </w:t>
      </w:r>
      <w:r w:rsidRPr="009A3A55">
        <w:rPr>
          <w:rFonts w:asciiTheme="minorHAnsi" w:hAnsiTheme="minorHAnsi" w:cstheme="minorHAnsi"/>
          <w:i/>
          <w:iCs/>
          <w:sz w:val="22"/>
          <w:szCs w:val="22"/>
        </w:rPr>
        <w:t>et al</w:t>
      </w:r>
      <w:r w:rsidRPr="009A3A55">
        <w:rPr>
          <w:rFonts w:asciiTheme="minorHAnsi" w:hAnsiTheme="minorHAnsi" w:cstheme="minorHAnsi"/>
          <w:sz w:val="22"/>
          <w:szCs w:val="22"/>
        </w:rPr>
        <w:t>.</w:t>
      </w:r>
    </w:p>
    <w:p w14:paraId="184B8924" w14:textId="77777777" w:rsidR="00204D83" w:rsidRPr="009A3A55" w:rsidRDefault="00204D83" w:rsidP="00204D83">
      <w:pPr>
        <w:rPr>
          <w:rFonts w:asciiTheme="minorHAnsi" w:hAnsiTheme="minorHAnsi" w:cstheme="minorHAnsi"/>
          <w:sz w:val="22"/>
          <w:szCs w:val="22"/>
        </w:rPr>
      </w:pPr>
    </w:p>
    <w:p w14:paraId="24D8E0B4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Table S1: </w:t>
      </w:r>
      <w:r w:rsidRPr="009A3A55">
        <w:rPr>
          <w:rFonts w:asciiTheme="minorHAnsi" w:hAnsiTheme="minorHAnsi" w:cstheme="minorHAnsi"/>
          <w:b/>
          <w:iCs/>
          <w:color w:val="000000"/>
          <w:sz w:val="22"/>
          <w:szCs w:val="22"/>
        </w:rPr>
        <w:t>Fungal</w:t>
      </w:r>
      <w:r w:rsidRPr="009A3A55">
        <w:rPr>
          <w:rFonts w:asciiTheme="minorHAnsi" w:hAnsiTheme="minorHAnsi" w:cstheme="minorHAnsi"/>
          <w:b/>
          <w:i/>
          <w:color w:val="000000"/>
          <w:sz w:val="22"/>
          <w:szCs w:val="22"/>
        </w:rPr>
        <w:t xml:space="preserve"> </w:t>
      </w:r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>strains</w:t>
      </w:r>
    </w:p>
    <w:tbl>
      <w:tblPr>
        <w:tblStyle w:val="7"/>
        <w:tblW w:w="864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1"/>
        <w:gridCol w:w="5698"/>
        <w:gridCol w:w="1421"/>
      </w:tblGrid>
      <w:tr w:rsidR="00204D83" w:rsidRPr="009A3A55" w14:paraId="55A8A720" w14:textId="77777777" w:rsidTr="00E51E4D">
        <w:trPr>
          <w:jc w:val="center"/>
        </w:trPr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311CD4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Strain Name</w:t>
            </w:r>
          </w:p>
        </w:tc>
        <w:tc>
          <w:tcPr>
            <w:tcW w:w="56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2BB6C7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Genotyp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0FA7E4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Source</w:t>
            </w:r>
          </w:p>
        </w:tc>
      </w:tr>
      <w:tr w:rsidR="00204D83" w:rsidRPr="009A3A55" w14:paraId="4CF99E3D" w14:textId="77777777" w:rsidTr="00E51E4D">
        <w:trPr>
          <w:jc w:val="center"/>
        </w:trPr>
        <w:tc>
          <w:tcPr>
            <w:tcW w:w="1521" w:type="dxa"/>
            <w:tcBorders>
              <w:top w:val="single" w:sz="4" w:space="0" w:color="000000"/>
            </w:tcBorders>
            <w:shd w:val="clear" w:color="auto" w:fill="auto"/>
          </w:tcPr>
          <w:p w14:paraId="4220538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TCC 42132</w:t>
            </w:r>
          </w:p>
        </w:tc>
        <w:tc>
          <w:tcPr>
            <w:tcW w:w="5698" w:type="dxa"/>
            <w:tcBorders>
              <w:top w:val="single" w:sz="4" w:space="0" w:color="000000"/>
            </w:tcBorders>
            <w:shd w:val="clear" w:color="auto" w:fill="auto"/>
          </w:tcPr>
          <w:p w14:paraId="6D31919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. </w:t>
            </w: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sympodialis</w:t>
            </w:r>
            <w:proofErr w:type="spellEnd"/>
          </w:p>
        </w:tc>
        <w:tc>
          <w:tcPr>
            <w:tcW w:w="1421" w:type="dxa"/>
            <w:tcBorders>
              <w:top w:val="single" w:sz="4" w:space="0" w:color="000000"/>
            </w:tcBorders>
            <w:shd w:val="clear" w:color="auto" w:fill="auto"/>
          </w:tcPr>
          <w:p w14:paraId="21AB8AD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Ianiri&lt;/Author&gt;&lt;Year&gt;2016&lt;/Year&gt;&lt;RecNum&gt;9356&lt;/RecNum&gt;&lt;DisplayText&gt;[27]&lt;/DisplayText&gt;&lt;record&gt;&lt;rec-number&gt;9356&lt;/rec-number&gt;&lt;foreign-keys&gt;&lt;key app="EN" db-id="9pfpdevp8efvzhepe0d5rsxadpvxxtd0xxed" timestamp="1685545301"&gt;9356&lt;/key&gt;&lt;/foreign-keys&gt;&lt;ref-type name="Journal Article"&gt;17&lt;/ref-type&gt;&lt;contributors&gt;&lt;authors&gt;&lt;author&gt;Ianiri, G.&lt;/author&gt;&lt;author&gt;Averette, A. F.&lt;/author&gt;&lt;author&gt;Kingsbury, J. M.&lt;/author&gt;&lt;author&gt;Heitman, J.&lt;/author&gt;&lt;author&gt;Idnurm, A.&lt;/author&gt;&lt;/authors&gt;&lt;/contributors&gt;&lt;auth-address&gt;Department of Molecular Genetics and Microbiology, Duke University Medical Center, Durham, North Carolina, USA.&amp;#xD;The Institute of Environmental Science and Research, Christchurch, New Zealand.&amp;#xD;School of BioSciences, University of Melbourne, Victoria, Australia alexander.idnurm@unimelb.edu.au.&lt;/auth-address&gt;&lt;titles&gt;&lt;title&gt;Gene Function Analysis in the Ubiquitous Human Commensal and Pathogen Malassezia Genus&lt;/title&gt;&lt;secondary-title&gt;mBio&lt;/secondary-title&gt;&lt;/titles&gt;&lt;periodical&gt;&lt;full-title&gt;mBio&lt;/full-title&gt;&lt;abbr-1&gt;MBio&lt;/abbr-1&gt;&lt;/periodical&gt;&lt;volume&gt;7&lt;/volume&gt;&lt;number&gt;6&lt;/number&gt;&lt;edition&gt;20161129&lt;/edition&gt;&lt;keywords&gt;&lt;keyword&gt;Agrobacterium tumefaciens/genetics&lt;/keyword&gt;&lt;keyword&gt;Gene Targeting/*methods&lt;/keyword&gt;&lt;keyword&gt;*Genes, Fungal&lt;/keyword&gt;&lt;keyword&gt;Genetics, Microbial/*methods&lt;/keyword&gt;&lt;keyword&gt;Malassezia/*genetics/pathogenicity/*physiology&lt;/keyword&gt;&lt;keyword&gt;Molecular Biology/*methods&lt;/keyword&gt;&lt;keyword&gt;Recombination, Genetic&lt;/keyword&gt;&lt;keyword&gt;Transformation, Genetic&lt;/keyword&gt;&lt;/keywords&gt;&lt;dates&gt;&lt;year&gt;2016&lt;/year&gt;&lt;pub-dates&gt;&lt;date&gt;Nov 29&lt;/date&gt;&lt;/pub-dates&gt;&lt;/dates&gt;&lt;isbn&gt;2150-7511 (Electronic)&lt;/isbn&gt;&lt;accession-num&gt;27899504&lt;/accession-num&gt;&lt;urls&gt;&lt;related-urls&gt;&lt;url&gt;https://www.ncbi.nlm.nih.gov/pubmed/27899504&lt;/url&gt;&lt;/related-urls&gt;&lt;/urls&gt;&lt;custom2&gt;PMC5137500&lt;/custom2&gt;&lt;electronic-resource-num&gt;10.1128/mBio.01853-16&lt;/electronic-resource-num&gt;&lt;remote-database-name&gt;Medline&lt;/remote-database-name&gt;&lt;remote-database-provider&gt;NLM&lt;/remote-database-provider&gt;&lt;/record&gt;&lt;/Cite&gt;&lt;/EndNote&gt;</w:instrTex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9A3A55">
              <w:rPr>
                <w:rFonts w:asciiTheme="minorHAnsi" w:hAnsiTheme="minorHAnsi" w:cstheme="minorHAnsi"/>
                <w:noProof/>
                <w:sz w:val="22"/>
                <w:szCs w:val="22"/>
              </w:rPr>
              <w:t>[27]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204D83" w:rsidRPr="009A3A55" w14:paraId="0F6E3205" w14:textId="77777777" w:rsidTr="00E51E4D">
        <w:trPr>
          <w:jc w:val="center"/>
        </w:trPr>
        <w:tc>
          <w:tcPr>
            <w:tcW w:w="1521" w:type="dxa"/>
            <w:shd w:val="clear" w:color="auto" w:fill="auto"/>
          </w:tcPr>
          <w:p w14:paraId="1F385EFB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KPY34</w:t>
            </w:r>
          </w:p>
        </w:tc>
        <w:tc>
          <w:tcPr>
            <w:tcW w:w="5698" w:type="dxa"/>
            <w:shd w:val="clear" w:color="auto" w:fill="auto"/>
          </w:tcPr>
          <w:p w14:paraId="50A08E5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. </w:t>
            </w: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sympodialis</w:t>
            </w:r>
            <w:proofErr w:type="spellEnd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Δ - 1</w:t>
            </w:r>
          </w:p>
        </w:tc>
        <w:tc>
          <w:tcPr>
            <w:tcW w:w="1421" w:type="dxa"/>
            <w:shd w:val="clear" w:color="auto" w:fill="auto"/>
          </w:tcPr>
          <w:p w14:paraId="3A815A33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204D83" w:rsidRPr="009A3A55" w14:paraId="2B521F8F" w14:textId="77777777" w:rsidTr="00E51E4D">
        <w:trPr>
          <w:jc w:val="center"/>
        </w:trPr>
        <w:tc>
          <w:tcPr>
            <w:tcW w:w="1521" w:type="dxa"/>
            <w:shd w:val="clear" w:color="auto" w:fill="auto"/>
          </w:tcPr>
          <w:p w14:paraId="118194F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KPY35</w:t>
            </w:r>
          </w:p>
        </w:tc>
        <w:tc>
          <w:tcPr>
            <w:tcW w:w="5698" w:type="dxa"/>
            <w:shd w:val="clear" w:color="auto" w:fill="auto"/>
          </w:tcPr>
          <w:p w14:paraId="333D064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. </w:t>
            </w: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sympodialis</w:t>
            </w:r>
            <w:proofErr w:type="spellEnd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Δ - 2</w:t>
            </w:r>
          </w:p>
        </w:tc>
        <w:tc>
          <w:tcPr>
            <w:tcW w:w="1421" w:type="dxa"/>
            <w:shd w:val="clear" w:color="auto" w:fill="auto"/>
          </w:tcPr>
          <w:p w14:paraId="472681E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204D83" w:rsidRPr="009A3A55" w14:paraId="65D03F17" w14:textId="77777777" w:rsidTr="00E51E4D">
        <w:trPr>
          <w:jc w:val="center"/>
        </w:trPr>
        <w:tc>
          <w:tcPr>
            <w:tcW w:w="1521" w:type="dxa"/>
            <w:shd w:val="clear" w:color="auto" w:fill="auto"/>
          </w:tcPr>
          <w:p w14:paraId="089183F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KPY36</w:t>
            </w:r>
          </w:p>
        </w:tc>
        <w:tc>
          <w:tcPr>
            <w:tcW w:w="5698" w:type="dxa"/>
            <w:shd w:val="clear" w:color="auto" w:fill="auto"/>
          </w:tcPr>
          <w:p w14:paraId="5180A4D3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. </w:t>
            </w: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sympodiali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Δ - 1</w:t>
            </w:r>
          </w:p>
        </w:tc>
        <w:tc>
          <w:tcPr>
            <w:tcW w:w="1421" w:type="dxa"/>
            <w:shd w:val="clear" w:color="auto" w:fill="auto"/>
          </w:tcPr>
          <w:p w14:paraId="4F40036D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204D83" w:rsidRPr="009A3A55" w14:paraId="0822797B" w14:textId="77777777" w:rsidTr="00E51E4D">
        <w:trPr>
          <w:jc w:val="center"/>
        </w:trPr>
        <w:tc>
          <w:tcPr>
            <w:tcW w:w="1521" w:type="dxa"/>
            <w:shd w:val="clear" w:color="auto" w:fill="auto"/>
          </w:tcPr>
          <w:p w14:paraId="0111550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KPY37</w:t>
            </w:r>
          </w:p>
        </w:tc>
        <w:tc>
          <w:tcPr>
            <w:tcW w:w="5698" w:type="dxa"/>
            <w:shd w:val="clear" w:color="auto" w:fill="auto"/>
          </w:tcPr>
          <w:p w14:paraId="10F80188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. </w:t>
            </w: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sympodiali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Δ - 2</w:t>
            </w:r>
          </w:p>
        </w:tc>
        <w:tc>
          <w:tcPr>
            <w:tcW w:w="1421" w:type="dxa"/>
            <w:shd w:val="clear" w:color="auto" w:fill="auto"/>
          </w:tcPr>
          <w:p w14:paraId="155F67EC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204D83" w:rsidRPr="009A3A55" w14:paraId="765E5013" w14:textId="77777777" w:rsidTr="00E51E4D">
        <w:trPr>
          <w:jc w:val="center"/>
        </w:trPr>
        <w:tc>
          <w:tcPr>
            <w:tcW w:w="1521" w:type="dxa"/>
            <w:shd w:val="clear" w:color="auto" w:fill="auto"/>
          </w:tcPr>
          <w:sdt>
            <w:sdtPr>
              <w:rPr>
                <w:rFonts w:asciiTheme="minorHAnsi" w:hAnsiTheme="minorHAnsi" w:cstheme="minorHAnsi"/>
                <w:sz w:val="22"/>
                <w:szCs w:val="22"/>
              </w:rPr>
              <w:tag w:val="goog_rdk_273"/>
              <w:id w:val="-1909998087"/>
            </w:sdtPr>
            <w:sdtContent>
              <w:p w14:paraId="2D9B0A03" w14:textId="77777777" w:rsidR="00204D83" w:rsidRPr="009A3A55" w:rsidRDefault="00204D83" w:rsidP="00E51E4D">
                <w:pPr>
                  <w:rPr>
                    <w:rFonts w:asciiTheme="minorHAnsi" w:hAnsiTheme="minorHAnsi" w:cstheme="minorHAnsi"/>
                    <w:sz w:val="22"/>
                    <w:szCs w:val="22"/>
                  </w:rPr>
                </w:pPr>
                <w:sdt>
                  <w:sdtPr>
                    <w:rPr>
                      <w:rFonts w:asciiTheme="minorHAnsi" w:hAnsiTheme="minorHAnsi" w:cstheme="minorHAnsi"/>
                      <w:sz w:val="22"/>
                      <w:szCs w:val="22"/>
                    </w:rPr>
                    <w:tag w:val="goog_rdk_272"/>
                    <w:id w:val="570709224"/>
                  </w:sdtPr>
                  <w:sdtContent>
                    <w:r w:rsidRPr="009A3A55">
                      <w:rPr>
                        <w:rFonts w:asciiTheme="minorHAnsi" w:hAnsiTheme="minorHAnsi" w:cstheme="minorHAnsi"/>
                        <w:sz w:val="22"/>
                        <w:szCs w:val="22"/>
                      </w:rPr>
                      <w:t>H99</w:t>
                    </w:r>
                  </w:sdtContent>
                </w:sdt>
              </w:p>
            </w:sdtContent>
          </w:sdt>
          <w:p w14:paraId="2FDBD84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SC5314</w:t>
            </w:r>
          </w:p>
        </w:tc>
        <w:tc>
          <w:tcPr>
            <w:tcW w:w="5698" w:type="dxa"/>
            <w:shd w:val="clear" w:color="auto" w:fill="auto"/>
          </w:tcPr>
          <w:sdt>
            <w:sdtPr>
              <w:rPr>
                <w:rFonts w:asciiTheme="minorHAnsi" w:hAnsiTheme="minorHAnsi" w:cstheme="minorHAnsi"/>
                <w:sz w:val="22"/>
                <w:szCs w:val="22"/>
              </w:rPr>
              <w:tag w:val="goog_rdk_278"/>
              <w:id w:val="210009182"/>
            </w:sdtPr>
            <w:sdtContent>
              <w:p w14:paraId="20046942" w14:textId="77777777" w:rsidR="00204D83" w:rsidRPr="009A3A55" w:rsidRDefault="00204D83" w:rsidP="00E51E4D">
                <w:pPr>
                  <w:rPr>
                    <w:rFonts w:asciiTheme="minorHAnsi" w:hAnsiTheme="minorHAnsi" w:cstheme="minorHAnsi"/>
                    <w:i/>
                    <w:sz w:val="22"/>
                    <w:szCs w:val="22"/>
                  </w:rPr>
                </w:pPr>
                <w:sdt>
                  <w:sdtPr>
                    <w:rPr>
                      <w:rFonts w:asciiTheme="minorHAnsi" w:hAnsiTheme="minorHAnsi" w:cstheme="minorHAnsi"/>
                      <w:sz w:val="22"/>
                      <w:szCs w:val="22"/>
                    </w:rPr>
                    <w:tag w:val="goog_rdk_275"/>
                    <w:id w:val="-945692944"/>
                  </w:sdtPr>
                  <w:sdtContent>
                    <w:r w:rsidRPr="009A3A55">
                      <w:rPr>
                        <w:rFonts w:asciiTheme="minorHAnsi" w:hAnsiTheme="minorHAnsi" w:cstheme="minorHAnsi"/>
                        <w:i/>
                        <w:sz w:val="22"/>
                        <w:szCs w:val="22"/>
                      </w:rPr>
                      <w:t xml:space="preserve">Cryptococcus </w:t>
                    </w:r>
                    <w:sdt>
                      <w:sdtP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ag w:val="goog_rdk_276"/>
                        <w:id w:val="1908796676"/>
                      </w:sdtPr>
                      <w:sdtContent>
                        <w:r w:rsidRPr="009A3A55">
                          <w:rPr>
                            <w:rFonts w:asciiTheme="minorHAnsi" w:hAnsiTheme="minorHAnsi" w:cstheme="minorHAnsi"/>
                            <w:i/>
                            <w:sz w:val="22"/>
                            <w:szCs w:val="22"/>
                          </w:rPr>
                          <w:t>neoformans</w:t>
                        </w:r>
                      </w:sdtContent>
                    </w:sdt>
                    <w:r w:rsidRPr="009A3A55">
                      <w:rPr>
                        <w:rFonts w:asciiTheme="minorHAnsi" w:hAnsiTheme="minorHAnsi" w:cstheme="minorHAnsi"/>
                        <w:i/>
                        <w:sz w:val="22"/>
                        <w:szCs w:val="22"/>
                      </w:rPr>
                      <w:t xml:space="preserve"> </w:t>
                    </w:r>
                    <w:sdt>
                      <w:sdtP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ag w:val="goog_rdk_277"/>
                        <w:id w:val="230812456"/>
                      </w:sdtPr>
                      <w:sdtContent>
                        <w:r w:rsidRPr="009A3A55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(WT)</w:t>
                        </w:r>
                      </w:sdtContent>
                    </w:sdt>
                  </w:sdtContent>
                </w:sdt>
              </w:p>
            </w:sdtContent>
          </w:sdt>
          <w:p w14:paraId="6446BBD0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C. albicans </w:t>
            </w:r>
            <w:sdt>
              <w:sdtPr>
                <w:rPr>
                  <w:rFonts w:asciiTheme="minorHAnsi" w:hAnsiTheme="minorHAnsi" w:cstheme="minorHAnsi"/>
                  <w:sz w:val="22"/>
                  <w:szCs w:val="22"/>
                </w:rPr>
                <w:tag w:val="goog_rdk_279"/>
                <w:id w:val="-2105403225"/>
              </w:sdtPr>
              <w:sdtContent>
                <w:r w:rsidRPr="009A3A55">
                  <w:rPr>
                    <w:rFonts w:asciiTheme="minorHAnsi" w:hAnsiTheme="minorHAnsi" w:cstheme="minorHAnsi"/>
                    <w:sz w:val="22"/>
                    <w:szCs w:val="22"/>
                  </w:rPr>
                  <w:t>(WT)</w:t>
                </w:r>
              </w:sdtContent>
            </w:sdt>
          </w:p>
        </w:tc>
        <w:tc>
          <w:tcPr>
            <w:tcW w:w="1421" w:type="dxa"/>
            <w:shd w:val="clear" w:color="auto" w:fill="auto"/>
          </w:tcPr>
          <w:p w14:paraId="08A010EA" w14:textId="77777777" w:rsidR="00204D83" w:rsidRPr="009A3A55" w:rsidRDefault="00204D83" w:rsidP="00E51E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</w:pP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Perfect&lt;/Author&gt;&lt;Year&gt;1980&lt;/Year&gt;&lt;RecNum&gt;5127&lt;/RecNum&gt;&lt;DisplayText&gt;[51]&lt;/DisplayText&gt;&lt;record&gt;&lt;rec-number&gt;5127&lt;/rec-number&gt;&lt;foreign-keys&gt;&lt;key app="EN" db-id="9pfpdevp8efvzhepe0d5rsxadpvxxtd0xxed" timestamp="1570101623"&gt;5127&lt;/key&gt;&lt;/foreign-keys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eriodical&gt;&lt;full-title&gt;Am J Pathol&lt;/full-title&gt;&lt;abbr-1&gt;The American journal of pathology&lt;/abbr-1&gt;&lt;/periodical&gt;&lt;pages&gt;177-94&lt;/pages&gt;&lt;volume&gt;101&lt;/volume&gt;&lt;number&gt;1&lt;/number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accession-num&gt;7004196&lt;/accession-num&gt;&lt;urls&gt;&lt;related-urls&gt;&lt;url&gt;http://www.ncbi.nlm.nih.gov/entrez/query.fcgi?cmd=Retrieve&amp;amp;db=PubMed&amp;amp;dopt=Citation&amp;amp;list_uids=7004196&lt;/url&gt;&lt;/related-urls&gt;&lt;/urls&gt;&lt;/record&gt;&lt;/Cite&gt;&lt;/EndNote&gt;</w:instrText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9A3A55">
              <w:rPr>
                <w:rFonts w:asciiTheme="minorHAnsi" w:eastAsia="Open Sans" w:hAnsiTheme="minorHAnsi" w:cstheme="minorHAnsi"/>
                <w:noProof/>
                <w:color w:val="000000"/>
                <w:sz w:val="22"/>
                <w:szCs w:val="22"/>
              </w:rPr>
              <w:t>[51]</w:t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  <w:p w14:paraId="7FB5A3E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Gillum&lt;/Author&gt;&lt;Year&gt;1984&lt;/Year&gt;&lt;RecNum&gt;9368&lt;/RecNum&gt;&lt;DisplayText&gt;[52]&lt;/DisplayText&gt;&lt;record&gt;&lt;rec-number&gt;9368&lt;/rec-number&gt;&lt;foreign-keys&gt;&lt;key app="EN" db-id="9pfpdevp8efvzhepe0d5rsxadpvxxtd0xxed" timestamp="1687207280"&gt;9368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2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s://www.ncbi.nlm.nih.gov/pubmed/6394964&lt;/url&gt;&lt;/related-urls&gt;&lt;/urls&gt;&lt;electronic-resource-num&gt;10.1007/BF00328721&lt;/electronic-resource-num&gt;&lt;remote-database-name&gt;Medline&lt;/remote-database-name&gt;&lt;remote-database-provider&gt;NLM&lt;/remote-database-provider&gt;&lt;/record&gt;&lt;/Cite&gt;&lt;/EndNote&gt;</w:instrText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Pr="009A3A55">
              <w:rPr>
                <w:rFonts w:asciiTheme="minorHAnsi" w:eastAsia="Open Sans" w:hAnsiTheme="minorHAnsi" w:cstheme="minorHAnsi"/>
                <w:noProof/>
                <w:color w:val="000000"/>
                <w:sz w:val="22"/>
                <w:szCs w:val="22"/>
              </w:rPr>
              <w:t>[52]</w:t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Pr="009A3A55">
              <w:rPr>
                <w:rFonts w:asciiTheme="minorHAnsi" w:eastAsia="Open Sans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1B32E3B6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bookmarkStart w:id="0" w:name="_heading=h.lnxbz9" w:colFirst="0" w:colLast="0"/>
      <w:bookmarkEnd w:id="0"/>
    </w:p>
    <w:p w14:paraId="0A568BDF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Table S2: </w:t>
      </w:r>
      <w:sdt>
        <w:sdtPr>
          <w:rPr>
            <w:rFonts w:asciiTheme="minorHAnsi" w:hAnsiTheme="minorHAnsi" w:cstheme="minorHAnsi"/>
            <w:sz w:val="22"/>
            <w:szCs w:val="22"/>
          </w:rPr>
          <w:tag w:val="goog_rdk_286"/>
          <w:id w:val="-527959790"/>
        </w:sdtPr>
        <w:sdtContent>
          <w:r w:rsidRPr="009A3A55">
            <w:rPr>
              <w:rFonts w:asciiTheme="minorHAnsi" w:hAnsiTheme="minorHAnsi" w:cstheme="minorHAnsi"/>
              <w:b/>
              <w:color w:val="000000"/>
              <w:sz w:val="22"/>
              <w:szCs w:val="22"/>
            </w:rPr>
            <w:t>Gene d</w:t>
          </w:r>
        </w:sdtContent>
      </w:sdt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eletion construct </w:t>
      </w:r>
      <w:proofErr w:type="gramStart"/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>primers</w:t>
      </w:r>
      <w:proofErr w:type="gramEnd"/>
    </w:p>
    <w:tbl>
      <w:tblPr>
        <w:tblStyle w:val="5"/>
        <w:tblW w:w="864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0"/>
        <w:gridCol w:w="4721"/>
        <w:gridCol w:w="2589"/>
      </w:tblGrid>
      <w:tr w:rsidR="00204D83" w:rsidRPr="009A3A55" w14:paraId="63E59D1B" w14:textId="77777777" w:rsidTr="00E51E4D">
        <w:trPr>
          <w:trHeight w:val="588"/>
        </w:trPr>
        <w:tc>
          <w:tcPr>
            <w:tcW w:w="1330" w:type="dxa"/>
            <w:shd w:val="clear" w:color="auto" w:fill="auto"/>
          </w:tcPr>
          <w:p w14:paraId="354099D1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Primer Name</w:t>
            </w:r>
          </w:p>
        </w:tc>
        <w:tc>
          <w:tcPr>
            <w:tcW w:w="4721" w:type="dxa"/>
            <w:shd w:val="clear" w:color="auto" w:fill="auto"/>
          </w:tcPr>
          <w:p w14:paraId="0A59BC6C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Sequence 5’ - 3’</w:t>
            </w:r>
          </w:p>
        </w:tc>
        <w:tc>
          <w:tcPr>
            <w:tcW w:w="2589" w:type="dxa"/>
            <w:shd w:val="clear" w:color="auto" w:fill="auto"/>
          </w:tcPr>
          <w:p w14:paraId="2F9E3861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Construct</w:t>
            </w:r>
          </w:p>
        </w:tc>
      </w:tr>
      <w:tr w:rsidR="00204D83" w:rsidRPr="009A3A55" w14:paraId="0A38BF51" w14:textId="77777777" w:rsidTr="00E51E4D">
        <w:trPr>
          <w:trHeight w:val="300"/>
        </w:trPr>
        <w:tc>
          <w:tcPr>
            <w:tcW w:w="8640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7AC8F3AA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Deletion construct primers</w:t>
            </w:r>
          </w:p>
        </w:tc>
      </w:tr>
      <w:tr w:rsidR="00204D83" w:rsidRPr="009A3A55" w14:paraId="69869F9E" w14:textId="77777777" w:rsidTr="00E51E4D">
        <w:trPr>
          <w:trHeight w:val="288"/>
        </w:trPr>
        <w:tc>
          <w:tcPr>
            <w:tcW w:w="1330" w:type="dxa"/>
            <w:tcBorders>
              <w:bottom w:val="nil"/>
            </w:tcBorders>
            <w:shd w:val="clear" w:color="auto" w:fill="auto"/>
          </w:tcPr>
          <w:p w14:paraId="3E1031F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LID2078</w:t>
            </w:r>
          </w:p>
        </w:tc>
        <w:tc>
          <w:tcPr>
            <w:tcW w:w="4721" w:type="dxa"/>
            <w:tcBorders>
              <w:bottom w:val="nil"/>
            </w:tcBorders>
            <w:shd w:val="clear" w:color="auto" w:fill="auto"/>
          </w:tcPr>
          <w:p w14:paraId="0E59724D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CCACGGTGCAGATCCTC</w:t>
            </w:r>
          </w:p>
        </w:tc>
        <w:tc>
          <w:tcPr>
            <w:tcW w:w="2589" w:type="dxa"/>
            <w:tcBorders>
              <w:bottom w:val="nil"/>
            </w:tcBorders>
            <w:shd w:val="clear" w:color="auto" w:fill="auto"/>
          </w:tcPr>
          <w:p w14:paraId="1882B5D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alassezia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NAT/NEO marker F</w:t>
            </w:r>
          </w:p>
        </w:tc>
      </w:tr>
      <w:tr w:rsidR="00204D83" w:rsidRPr="009A3A55" w14:paraId="51259C81" w14:textId="77777777" w:rsidTr="00E51E4D">
        <w:trPr>
          <w:trHeight w:val="300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6CA6582C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LID2081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44917FC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GTCCTCTCCTATGTCTG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1CDFCF6F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alassezia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NAT/NEO marker R</w:t>
            </w:r>
          </w:p>
        </w:tc>
      </w:tr>
      <w:tr w:rsidR="00204D83" w:rsidRPr="009A3A55" w14:paraId="76F6E32E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2AF1F022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28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1E96181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CGCGCCTAGGCCTCTGCAGGTCGACT</w:t>
            </w:r>
          </w:p>
          <w:p w14:paraId="7F2674EE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TGCTGGCAGACGCACCTAACAC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0160BB1C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1</w:t>
            </w:r>
          </w:p>
        </w:tc>
      </w:tr>
      <w:tr w:rsidR="00204D83" w:rsidRPr="009A3A55" w14:paraId="3A8CF786" w14:textId="77777777" w:rsidTr="00E51E4D">
        <w:trPr>
          <w:trHeight w:val="600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78765CE3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29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6FD65B8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AGGATCTGCACCGTGGAGGGTGTTGG</w:t>
            </w:r>
          </w:p>
          <w:p w14:paraId="0D82865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GTGGAAACACACC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63687CE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2</w:t>
            </w:r>
          </w:p>
        </w:tc>
      </w:tr>
      <w:tr w:rsidR="00204D83" w:rsidRPr="009A3A55" w14:paraId="033A3210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4D00935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0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2A214B45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AGACATAGGAGAGGACGCCAACACGG</w:t>
            </w:r>
          </w:p>
          <w:p w14:paraId="5A5167A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TCACAAGTTGCC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0002B72F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3</w:t>
            </w:r>
          </w:p>
        </w:tc>
      </w:tr>
      <w:tr w:rsidR="00204D83" w:rsidRPr="009A3A55" w14:paraId="60FF0C66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6A9F34D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1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78BA865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GATTACGAATTCTTAATTAAGATATCGA</w:t>
            </w:r>
          </w:p>
          <w:p w14:paraId="26C0FA32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CTGCACGCGATGCAGTGTCTC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544B1F5D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4</w:t>
            </w:r>
          </w:p>
        </w:tc>
      </w:tr>
      <w:tr w:rsidR="00204D83" w:rsidRPr="009A3A55" w14:paraId="524D5C69" w14:textId="77777777" w:rsidTr="00E51E4D">
        <w:trPr>
          <w:trHeight w:val="300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338B8830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0AF458D5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CGCGCCTAGGCCTCTGCAGGTCGACTC</w:t>
            </w:r>
          </w:p>
          <w:p w14:paraId="5B008A1E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GCGCACGAATTCTCGCTCGAGT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3EBF773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1</w:t>
            </w:r>
          </w:p>
        </w:tc>
      </w:tr>
      <w:tr w:rsidR="00204D83" w:rsidRPr="009A3A55" w14:paraId="15E7B756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7CDF036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3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12928FC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AGGATCTGCACCGTGGACGCGGCCGC</w:t>
            </w:r>
          </w:p>
          <w:p w14:paraId="1BA203BC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TATTTCGCT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3175F93F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2</w:t>
            </w:r>
          </w:p>
        </w:tc>
      </w:tr>
      <w:tr w:rsidR="00204D83" w:rsidRPr="009A3A55" w14:paraId="21AA3092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757122B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4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104E142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AGACATAGGAGAGGACGCCGTGCTCA</w:t>
            </w:r>
          </w:p>
          <w:p w14:paraId="1E68339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GACGGTCATCA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1E905218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3</w:t>
            </w:r>
          </w:p>
        </w:tc>
      </w:tr>
      <w:tr w:rsidR="00204D83" w:rsidRPr="009A3A55" w14:paraId="44B743DD" w14:textId="77777777" w:rsidTr="00E51E4D">
        <w:trPr>
          <w:trHeight w:val="5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19162051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35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00E27DA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GATTACGAATTCTTAATTAAGATATCG</w:t>
            </w:r>
          </w:p>
          <w:p w14:paraId="0BFB01F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GCAGCTGTCGCAGGTGCTGTG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3786AD68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4</w:t>
            </w:r>
          </w:p>
        </w:tc>
      </w:tr>
      <w:tr w:rsidR="00204D83" w:rsidRPr="009A3A55" w14:paraId="604F4DAD" w14:textId="77777777" w:rsidTr="00E51E4D">
        <w:trPr>
          <w:trHeight w:val="288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45B345AF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JOHE4328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auto"/>
          </w:tcPr>
          <w:p w14:paraId="09852098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ACCAGGGTTTCCAGTCTC</w:t>
            </w: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</w:tcPr>
          <w:p w14:paraId="53402EC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NAT 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marker F primer</w:t>
            </w:r>
          </w:p>
        </w:tc>
      </w:tr>
      <w:tr w:rsidR="00204D83" w:rsidRPr="009A3A55" w14:paraId="25596EB9" w14:textId="77777777" w:rsidTr="00E51E4D">
        <w:trPr>
          <w:trHeight w:val="300"/>
        </w:trPr>
        <w:tc>
          <w:tcPr>
            <w:tcW w:w="1330" w:type="dxa"/>
            <w:tcBorders>
              <w:top w:val="nil"/>
            </w:tcBorders>
            <w:shd w:val="clear" w:color="auto" w:fill="auto"/>
          </w:tcPr>
          <w:p w14:paraId="5D63C75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JOHE43281</w:t>
            </w:r>
          </w:p>
        </w:tc>
        <w:tc>
          <w:tcPr>
            <w:tcW w:w="4721" w:type="dxa"/>
            <w:tcBorders>
              <w:top w:val="nil"/>
            </w:tcBorders>
            <w:shd w:val="clear" w:color="auto" w:fill="auto"/>
          </w:tcPr>
          <w:p w14:paraId="57E2C76B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TCGGAGAAGCAGTCAATGC</w:t>
            </w:r>
          </w:p>
        </w:tc>
        <w:tc>
          <w:tcPr>
            <w:tcW w:w="2589" w:type="dxa"/>
            <w:tcBorders>
              <w:top w:val="nil"/>
            </w:tcBorders>
            <w:shd w:val="clear" w:color="auto" w:fill="auto"/>
          </w:tcPr>
          <w:p w14:paraId="32092EE9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NAT 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marker R primer</w:t>
            </w:r>
          </w:p>
        </w:tc>
      </w:tr>
    </w:tbl>
    <w:p w14:paraId="72F96D05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bookmarkStart w:id="1" w:name="_heading=h.35nkun2" w:colFirst="0" w:colLast="0"/>
      <w:bookmarkEnd w:id="1"/>
    </w:p>
    <w:p w14:paraId="65D85366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>Table S3: Confirmation PCR primers</w:t>
      </w:r>
    </w:p>
    <w:tbl>
      <w:tblPr>
        <w:tblStyle w:val="4"/>
        <w:tblW w:w="694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3494"/>
        <w:gridCol w:w="1953"/>
      </w:tblGrid>
      <w:tr w:rsidR="00204D83" w:rsidRPr="009A3A55" w14:paraId="7BC6E61A" w14:textId="77777777" w:rsidTr="00E51E4D">
        <w:trPr>
          <w:trHeight w:val="284"/>
        </w:trPr>
        <w:tc>
          <w:tcPr>
            <w:tcW w:w="1501" w:type="dxa"/>
            <w:tcBorders>
              <w:bottom w:val="single" w:sz="4" w:space="0" w:color="000000"/>
            </w:tcBorders>
            <w:shd w:val="clear" w:color="auto" w:fill="auto"/>
          </w:tcPr>
          <w:p w14:paraId="37045030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Primer name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shd w:val="clear" w:color="auto" w:fill="auto"/>
          </w:tcPr>
          <w:p w14:paraId="3B851D00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Sequence 5’-3’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shd w:val="clear" w:color="auto" w:fill="auto"/>
          </w:tcPr>
          <w:p w14:paraId="7CB6617D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Target</w:t>
            </w:r>
          </w:p>
        </w:tc>
      </w:tr>
      <w:tr w:rsidR="00204D83" w:rsidRPr="009A3A55" w14:paraId="5F030F9F" w14:textId="77777777" w:rsidTr="00E51E4D">
        <w:trPr>
          <w:trHeight w:val="284"/>
        </w:trPr>
        <w:tc>
          <w:tcPr>
            <w:tcW w:w="1501" w:type="dxa"/>
            <w:tcBorders>
              <w:bottom w:val="nil"/>
            </w:tcBorders>
            <w:shd w:val="clear" w:color="auto" w:fill="auto"/>
          </w:tcPr>
          <w:p w14:paraId="187670A7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40</w:t>
            </w:r>
          </w:p>
        </w:tc>
        <w:tc>
          <w:tcPr>
            <w:tcW w:w="3494" w:type="dxa"/>
            <w:tcBorders>
              <w:bottom w:val="nil"/>
            </w:tcBorders>
            <w:shd w:val="clear" w:color="auto" w:fill="auto"/>
          </w:tcPr>
          <w:p w14:paraId="12CC7E3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GTCGTCGTGAGGGCAAGT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</w:tcPr>
          <w:p w14:paraId="4A133C74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F</w:t>
            </w:r>
          </w:p>
        </w:tc>
      </w:tr>
      <w:tr w:rsidR="00204D83" w:rsidRPr="009A3A55" w14:paraId="12F99F42" w14:textId="77777777" w:rsidTr="00E51E4D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37B2CAB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41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</w:tcPr>
          <w:p w14:paraId="776D50CB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GATGCCCTGCTGGATCTTG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14:paraId="37C1702F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R</w:t>
            </w:r>
          </w:p>
        </w:tc>
      </w:tr>
      <w:tr w:rsidR="00204D83" w:rsidRPr="009A3A55" w14:paraId="1DF520A9" w14:textId="77777777" w:rsidTr="00E51E4D">
        <w:trPr>
          <w:trHeight w:val="284"/>
        </w:trPr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0D5F54D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42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</w:tcPr>
          <w:p w14:paraId="1D464F8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GAAGGAGAAGCGTGCGCAG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14:paraId="2D653027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F</w:t>
            </w:r>
          </w:p>
        </w:tc>
      </w:tr>
      <w:tr w:rsidR="00204D83" w:rsidRPr="009A3A55" w14:paraId="3014BBB1" w14:textId="77777777" w:rsidTr="00E51E4D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5FF2BABA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343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</w:tcPr>
          <w:p w14:paraId="7DF2486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CTCGTACCTGCGTCTCTGG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14:paraId="52D0D1FD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Ms</w:t>
            </w:r>
            <w:proofErr w:type="spellEnd"/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RA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KO R</w:t>
            </w:r>
          </w:p>
        </w:tc>
      </w:tr>
    </w:tbl>
    <w:tbl>
      <w:tblPr>
        <w:tblStyle w:val="3"/>
        <w:tblpPr w:leftFromText="180" w:rightFromText="180" w:vertAnchor="text" w:horzAnchor="margin" w:tblpY="1048"/>
        <w:tblW w:w="659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9"/>
        <w:gridCol w:w="3540"/>
        <w:gridCol w:w="1511"/>
      </w:tblGrid>
      <w:tr w:rsidR="00204D83" w:rsidRPr="009A3A55" w14:paraId="7410AF51" w14:textId="77777777" w:rsidTr="00E51E4D">
        <w:tc>
          <w:tcPr>
            <w:tcW w:w="1539" w:type="dxa"/>
            <w:tcBorders>
              <w:bottom w:val="single" w:sz="4" w:space="0" w:color="000000"/>
            </w:tcBorders>
            <w:shd w:val="clear" w:color="auto" w:fill="auto"/>
          </w:tcPr>
          <w:p w14:paraId="2671348B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bookmarkStart w:id="2" w:name="_heading=h.1ksv4uv" w:colFirst="0" w:colLast="0"/>
            <w:bookmarkEnd w:id="2"/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Primer name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shd w:val="clear" w:color="auto" w:fill="auto"/>
          </w:tcPr>
          <w:p w14:paraId="5FF977A9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Sequence 5’-3’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shd w:val="clear" w:color="auto" w:fill="auto"/>
          </w:tcPr>
          <w:p w14:paraId="00706CF5" w14:textId="77777777" w:rsidR="00204D83" w:rsidRPr="009A3A55" w:rsidRDefault="00204D83" w:rsidP="00E51E4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b/>
                <w:sz w:val="22"/>
                <w:szCs w:val="22"/>
              </w:rPr>
              <w:t>Gene target</w:t>
            </w:r>
          </w:p>
        </w:tc>
      </w:tr>
      <w:tr w:rsidR="00204D83" w:rsidRPr="009A3A55" w14:paraId="0E46AED3" w14:textId="77777777" w:rsidTr="00E51E4D">
        <w:tc>
          <w:tcPr>
            <w:tcW w:w="1539" w:type="dxa"/>
            <w:tcBorders>
              <w:bottom w:val="nil"/>
            </w:tcBorders>
            <w:shd w:val="clear" w:color="auto" w:fill="auto"/>
          </w:tcPr>
          <w:p w14:paraId="3F22BF19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JOHE45549</w:t>
            </w:r>
          </w:p>
        </w:tc>
        <w:tc>
          <w:tcPr>
            <w:tcW w:w="3540" w:type="dxa"/>
            <w:tcBorders>
              <w:bottom w:val="nil"/>
            </w:tcBorders>
            <w:shd w:val="clear" w:color="auto" w:fill="auto"/>
          </w:tcPr>
          <w:p w14:paraId="3309ED16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GCCGGAGCTCACCTCGCA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14:paraId="1ED9380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TUB2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F</w:t>
            </w:r>
          </w:p>
        </w:tc>
      </w:tr>
      <w:tr w:rsidR="00204D83" w:rsidRPr="009A3A55" w14:paraId="040BC3B7" w14:textId="77777777" w:rsidTr="00E51E4D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48AD7F10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JOHE45550</w:t>
            </w:r>
          </w:p>
        </w:tc>
        <w:tc>
          <w:tcPr>
            <w:tcW w:w="3540" w:type="dxa"/>
            <w:tcBorders>
              <w:top w:val="nil"/>
              <w:bottom w:val="nil"/>
            </w:tcBorders>
            <w:shd w:val="clear" w:color="auto" w:fill="auto"/>
          </w:tcPr>
          <w:p w14:paraId="42F05B4F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ACGACGAGTTCTTGGTCTG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9EBBF04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TUB2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</w:tr>
      <w:tr w:rsidR="00204D83" w:rsidRPr="009A3A55" w14:paraId="3C45CB6B" w14:textId="77777777" w:rsidTr="00E51E4D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25FECFD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430</w:t>
            </w:r>
          </w:p>
        </w:tc>
        <w:tc>
          <w:tcPr>
            <w:tcW w:w="3540" w:type="dxa"/>
            <w:tcBorders>
              <w:top w:val="nil"/>
              <w:bottom w:val="nil"/>
            </w:tcBorders>
            <w:shd w:val="clear" w:color="auto" w:fill="auto"/>
          </w:tcPr>
          <w:p w14:paraId="451397E0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TCCTCTAGCACCAAGCGATC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BB650C8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IM101 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204D83" w:rsidRPr="009A3A55" w14:paraId="716033BA" w14:textId="77777777" w:rsidTr="00E51E4D">
        <w:tc>
          <w:tcPr>
            <w:tcW w:w="1539" w:type="dxa"/>
            <w:tcBorders>
              <w:top w:val="nil"/>
            </w:tcBorders>
            <w:shd w:val="clear" w:color="auto" w:fill="auto"/>
          </w:tcPr>
          <w:p w14:paraId="5C999BA4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AA5431</w:t>
            </w:r>
          </w:p>
        </w:tc>
        <w:tc>
          <w:tcPr>
            <w:tcW w:w="3540" w:type="dxa"/>
            <w:tcBorders>
              <w:top w:val="nil"/>
            </w:tcBorders>
            <w:shd w:val="clear" w:color="auto" w:fill="auto"/>
          </w:tcPr>
          <w:p w14:paraId="0BF4BF45" w14:textId="77777777" w:rsidR="00204D83" w:rsidRPr="009A3A55" w:rsidRDefault="00204D83" w:rsidP="00E51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>CACGTAACAATTGTGCAATGC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475A61A1" w14:textId="77777777" w:rsidR="00204D83" w:rsidRPr="009A3A55" w:rsidRDefault="00204D83" w:rsidP="00E51E4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A3A55">
              <w:rPr>
                <w:rFonts w:asciiTheme="minorHAnsi" w:hAnsiTheme="minorHAnsi" w:cstheme="minorHAnsi"/>
                <w:i/>
                <w:sz w:val="22"/>
                <w:szCs w:val="22"/>
              </w:rPr>
              <w:t>RIM101</w:t>
            </w:r>
            <w:r w:rsidRPr="009A3A55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</w:tr>
    </w:tbl>
    <w:p w14:paraId="12AD6966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14:paraId="21B12714" w14:textId="77777777" w:rsidR="00204D83" w:rsidRPr="009A3A55" w:rsidRDefault="00204D83" w:rsidP="00204D8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9A3A5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 Table S4: Real-time PCR primers</w:t>
      </w:r>
    </w:p>
    <w:p w14:paraId="2434E683" w14:textId="77777777" w:rsidR="00204D83" w:rsidRPr="009A3A55" w:rsidRDefault="00204D83" w:rsidP="00204D83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1C7BE491" w14:textId="77777777" w:rsidR="00204D83" w:rsidRPr="009A3A55" w:rsidRDefault="00204D83" w:rsidP="00204D83">
      <w:pPr>
        <w:rPr>
          <w:rFonts w:asciiTheme="minorHAnsi" w:hAnsiTheme="minorHAnsi" w:cstheme="minorHAnsi"/>
          <w:sz w:val="22"/>
          <w:szCs w:val="22"/>
        </w:rPr>
      </w:pPr>
      <w:bookmarkStart w:id="3" w:name="_heading=h.44sinio" w:colFirst="0" w:colLast="0"/>
      <w:bookmarkStart w:id="4" w:name="_heading=h.2jxsxqh" w:colFirst="0" w:colLast="0"/>
      <w:bookmarkEnd w:id="3"/>
      <w:bookmarkEnd w:id="4"/>
    </w:p>
    <w:p w14:paraId="57FC5243" w14:textId="77777777" w:rsidR="00204D83" w:rsidRPr="009A3A55" w:rsidRDefault="00204D83" w:rsidP="00204D83">
      <w:pPr>
        <w:rPr>
          <w:rFonts w:asciiTheme="minorHAnsi" w:hAnsiTheme="minorHAnsi" w:cstheme="minorHAnsi"/>
          <w:sz w:val="22"/>
          <w:szCs w:val="22"/>
        </w:rPr>
      </w:pPr>
    </w:p>
    <w:p w14:paraId="05ECA80A" w14:textId="77777777" w:rsidR="00204D83" w:rsidRPr="009A3A55" w:rsidRDefault="00204D83" w:rsidP="00204D83">
      <w:pPr>
        <w:rPr>
          <w:rFonts w:asciiTheme="minorHAnsi" w:hAnsiTheme="minorHAnsi" w:cstheme="minorHAnsi"/>
          <w:sz w:val="22"/>
          <w:szCs w:val="22"/>
        </w:rPr>
      </w:pPr>
    </w:p>
    <w:p w14:paraId="2411408D" w14:textId="77777777" w:rsidR="009C00A4" w:rsidRPr="00204D83" w:rsidRDefault="009C00A4" w:rsidP="00204D83"/>
    <w:sectPr w:rsidR="009C00A4" w:rsidRPr="00204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0A4"/>
    <w:rsid w:val="00001C34"/>
    <w:rsid w:val="000044BF"/>
    <w:rsid w:val="00006B42"/>
    <w:rsid w:val="00012328"/>
    <w:rsid w:val="000130C4"/>
    <w:rsid w:val="000142E5"/>
    <w:rsid w:val="00023F24"/>
    <w:rsid w:val="00030046"/>
    <w:rsid w:val="00034678"/>
    <w:rsid w:val="000500ED"/>
    <w:rsid w:val="000622EB"/>
    <w:rsid w:val="00063E56"/>
    <w:rsid w:val="00077550"/>
    <w:rsid w:val="00083ED9"/>
    <w:rsid w:val="00087D11"/>
    <w:rsid w:val="00096214"/>
    <w:rsid w:val="000A5306"/>
    <w:rsid w:val="000B0C71"/>
    <w:rsid w:val="000B4CAB"/>
    <w:rsid w:val="000B6379"/>
    <w:rsid w:val="000C6D91"/>
    <w:rsid w:val="000D04E0"/>
    <w:rsid w:val="000D6280"/>
    <w:rsid w:val="000E3155"/>
    <w:rsid w:val="000E6ED1"/>
    <w:rsid w:val="000F67DE"/>
    <w:rsid w:val="00103C6E"/>
    <w:rsid w:val="00106435"/>
    <w:rsid w:val="00116177"/>
    <w:rsid w:val="0011633B"/>
    <w:rsid w:val="00126AF8"/>
    <w:rsid w:val="00144100"/>
    <w:rsid w:val="00144288"/>
    <w:rsid w:val="0015192F"/>
    <w:rsid w:val="00163DC6"/>
    <w:rsid w:val="001803FB"/>
    <w:rsid w:val="00196A7E"/>
    <w:rsid w:val="001A3641"/>
    <w:rsid w:val="001A6E3A"/>
    <w:rsid w:val="001B1AE2"/>
    <w:rsid w:val="001B2F18"/>
    <w:rsid w:val="001B3B0E"/>
    <w:rsid w:val="001B57B6"/>
    <w:rsid w:val="001B714A"/>
    <w:rsid w:val="001C1151"/>
    <w:rsid w:val="001C1789"/>
    <w:rsid w:val="001C30CB"/>
    <w:rsid w:val="001C30F3"/>
    <w:rsid w:val="001C696E"/>
    <w:rsid w:val="001D4DE0"/>
    <w:rsid w:val="001E0A96"/>
    <w:rsid w:val="001E4DD1"/>
    <w:rsid w:val="001E69EF"/>
    <w:rsid w:val="001E7C23"/>
    <w:rsid w:val="001F0900"/>
    <w:rsid w:val="001F366C"/>
    <w:rsid w:val="00204D83"/>
    <w:rsid w:val="002136E9"/>
    <w:rsid w:val="0022177A"/>
    <w:rsid w:val="0022362A"/>
    <w:rsid w:val="00225B40"/>
    <w:rsid w:val="002267CB"/>
    <w:rsid w:val="00232E9E"/>
    <w:rsid w:val="00233CC9"/>
    <w:rsid w:val="00235A48"/>
    <w:rsid w:val="00237C80"/>
    <w:rsid w:val="002417A2"/>
    <w:rsid w:val="0025413C"/>
    <w:rsid w:val="0026346E"/>
    <w:rsid w:val="002650CE"/>
    <w:rsid w:val="0029248E"/>
    <w:rsid w:val="002A239A"/>
    <w:rsid w:val="002A54B6"/>
    <w:rsid w:val="002B018D"/>
    <w:rsid w:val="002B7B53"/>
    <w:rsid w:val="002C0AC7"/>
    <w:rsid w:val="002C0C7C"/>
    <w:rsid w:val="002C27A6"/>
    <w:rsid w:val="002C51EB"/>
    <w:rsid w:val="002C6003"/>
    <w:rsid w:val="002D3836"/>
    <w:rsid w:val="002E0C21"/>
    <w:rsid w:val="002F3F84"/>
    <w:rsid w:val="002F7E02"/>
    <w:rsid w:val="00310220"/>
    <w:rsid w:val="0031082A"/>
    <w:rsid w:val="00320337"/>
    <w:rsid w:val="00322503"/>
    <w:rsid w:val="00322552"/>
    <w:rsid w:val="00325BFB"/>
    <w:rsid w:val="00327826"/>
    <w:rsid w:val="00335D38"/>
    <w:rsid w:val="003456EE"/>
    <w:rsid w:val="00350159"/>
    <w:rsid w:val="003537E3"/>
    <w:rsid w:val="00357295"/>
    <w:rsid w:val="0036601C"/>
    <w:rsid w:val="00370BFF"/>
    <w:rsid w:val="003801D2"/>
    <w:rsid w:val="00384747"/>
    <w:rsid w:val="00387CE2"/>
    <w:rsid w:val="003A32DB"/>
    <w:rsid w:val="003A490C"/>
    <w:rsid w:val="003B5077"/>
    <w:rsid w:val="003C176C"/>
    <w:rsid w:val="003C27DB"/>
    <w:rsid w:val="003C5316"/>
    <w:rsid w:val="003D2C75"/>
    <w:rsid w:val="003D3545"/>
    <w:rsid w:val="003E3DF4"/>
    <w:rsid w:val="003F5B61"/>
    <w:rsid w:val="00400C47"/>
    <w:rsid w:val="00400CEE"/>
    <w:rsid w:val="004100FD"/>
    <w:rsid w:val="00432DB6"/>
    <w:rsid w:val="00433267"/>
    <w:rsid w:val="00437932"/>
    <w:rsid w:val="004475FE"/>
    <w:rsid w:val="00460169"/>
    <w:rsid w:val="00460DEC"/>
    <w:rsid w:val="00465935"/>
    <w:rsid w:val="00472614"/>
    <w:rsid w:val="00486CBB"/>
    <w:rsid w:val="004A3869"/>
    <w:rsid w:val="004A545A"/>
    <w:rsid w:val="004D1AE1"/>
    <w:rsid w:val="004D347E"/>
    <w:rsid w:val="004E73D9"/>
    <w:rsid w:val="00501647"/>
    <w:rsid w:val="00505385"/>
    <w:rsid w:val="00521153"/>
    <w:rsid w:val="00526FB7"/>
    <w:rsid w:val="00534FD3"/>
    <w:rsid w:val="00541835"/>
    <w:rsid w:val="00544E22"/>
    <w:rsid w:val="0055063E"/>
    <w:rsid w:val="00556CC3"/>
    <w:rsid w:val="005722B9"/>
    <w:rsid w:val="00584E2B"/>
    <w:rsid w:val="00591DFA"/>
    <w:rsid w:val="00593282"/>
    <w:rsid w:val="005A1A91"/>
    <w:rsid w:val="005A6552"/>
    <w:rsid w:val="005B3DF2"/>
    <w:rsid w:val="005B4084"/>
    <w:rsid w:val="005C16AB"/>
    <w:rsid w:val="005C2C67"/>
    <w:rsid w:val="005C47F8"/>
    <w:rsid w:val="005C4BBA"/>
    <w:rsid w:val="005D1EB6"/>
    <w:rsid w:val="005D2EB9"/>
    <w:rsid w:val="005D4AA2"/>
    <w:rsid w:val="005E4E27"/>
    <w:rsid w:val="005E5B21"/>
    <w:rsid w:val="005F4356"/>
    <w:rsid w:val="00602AC4"/>
    <w:rsid w:val="00605E39"/>
    <w:rsid w:val="00611A41"/>
    <w:rsid w:val="00612C36"/>
    <w:rsid w:val="0061532B"/>
    <w:rsid w:val="00621A17"/>
    <w:rsid w:val="006346E2"/>
    <w:rsid w:val="006428E3"/>
    <w:rsid w:val="006433D5"/>
    <w:rsid w:val="00644869"/>
    <w:rsid w:val="00651BC4"/>
    <w:rsid w:val="0068694B"/>
    <w:rsid w:val="00695C0A"/>
    <w:rsid w:val="006A292C"/>
    <w:rsid w:val="006A6B1D"/>
    <w:rsid w:val="006C2F72"/>
    <w:rsid w:val="006C70F9"/>
    <w:rsid w:val="006D0CFD"/>
    <w:rsid w:val="006D1AB9"/>
    <w:rsid w:val="006D2441"/>
    <w:rsid w:val="006D5E35"/>
    <w:rsid w:val="006E1972"/>
    <w:rsid w:val="006F1F1C"/>
    <w:rsid w:val="00705A4F"/>
    <w:rsid w:val="007115A9"/>
    <w:rsid w:val="007143A1"/>
    <w:rsid w:val="00714A57"/>
    <w:rsid w:val="00714CF4"/>
    <w:rsid w:val="00722319"/>
    <w:rsid w:val="0072367F"/>
    <w:rsid w:val="00725F96"/>
    <w:rsid w:val="007274DB"/>
    <w:rsid w:val="00741766"/>
    <w:rsid w:val="00742891"/>
    <w:rsid w:val="00743707"/>
    <w:rsid w:val="00747D8A"/>
    <w:rsid w:val="00753B5A"/>
    <w:rsid w:val="00757175"/>
    <w:rsid w:val="00762D6A"/>
    <w:rsid w:val="007642D1"/>
    <w:rsid w:val="0077220C"/>
    <w:rsid w:val="0077269C"/>
    <w:rsid w:val="00787644"/>
    <w:rsid w:val="00790C9E"/>
    <w:rsid w:val="00794877"/>
    <w:rsid w:val="007B1408"/>
    <w:rsid w:val="007B3AF4"/>
    <w:rsid w:val="007B7C65"/>
    <w:rsid w:val="007C0E6F"/>
    <w:rsid w:val="007D6DF0"/>
    <w:rsid w:val="007E5999"/>
    <w:rsid w:val="007F658B"/>
    <w:rsid w:val="008010A9"/>
    <w:rsid w:val="00807CBB"/>
    <w:rsid w:val="008159B4"/>
    <w:rsid w:val="00816B34"/>
    <w:rsid w:val="0082440E"/>
    <w:rsid w:val="0082769D"/>
    <w:rsid w:val="008317F6"/>
    <w:rsid w:val="0083564C"/>
    <w:rsid w:val="0084580E"/>
    <w:rsid w:val="00846387"/>
    <w:rsid w:val="00852D45"/>
    <w:rsid w:val="008860C8"/>
    <w:rsid w:val="008A4076"/>
    <w:rsid w:val="008A5D66"/>
    <w:rsid w:val="008A7975"/>
    <w:rsid w:val="008B4C29"/>
    <w:rsid w:val="008C7FF6"/>
    <w:rsid w:val="008D0A2D"/>
    <w:rsid w:val="008F7CA8"/>
    <w:rsid w:val="00905E61"/>
    <w:rsid w:val="0090690C"/>
    <w:rsid w:val="00914859"/>
    <w:rsid w:val="00916AA2"/>
    <w:rsid w:val="00917036"/>
    <w:rsid w:val="00917BFF"/>
    <w:rsid w:val="00920500"/>
    <w:rsid w:val="00922CA2"/>
    <w:rsid w:val="009351FE"/>
    <w:rsid w:val="00941EBE"/>
    <w:rsid w:val="00942C43"/>
    <w:rsid w:val="009446B4"/>
    <w:rsid w:val="00944D0E"/>
    <w:rsid w:val="00953D6D"/>
    <w:rsid w:val="0095425E"/>
    <w:rsid w:val="00954293"/>
    <w:rsid w:val="00960110"/>
    <w:rsid w:val="00960B67"/>
    <w:rsid w:val="0096538D"/>
    <w:rsid w:val="00971233"/>
    <w:rsid w:val="009775E7"/>
    <w:rsid w:val="00983304"/>
    <w:rsid w:val="009944C8"/>
    <w:rsid w:val="00995DB3"/>
    <w:rsid w:val="009A75C4"/>
    <w:rsid w:val="009B34DC"/>
    <w:rsid w:val="009C00A4"/>
    <w:rsid w:val="009D1218"/>
    <w:rsid w:val="009E03E6"/>
    <w:rsid w:val="009E5FBA"/>
    <w:rsid w:val="009F053B"/>
    <w:rsid w:val="009F14D2"/>
    <w:rsid w:val="00A01388"/>
    <w:rsid w:val="00A03C3A"/>
    <w:rsid w:val="00A075CA"/>
    <w:rsid w:val="00A243F4"/>
    <w:rsid w:val="00A26F1F"/>
    <w:rsid w:val="00A27AAA"/>
    <w:rsid w:val="00A36093"/>
    <w:rsid w:val="00A62B5A"/>
    <w:rsid w:val="00A803A5"/>
    <w:rsid w:val="00A84CE1"/>
    <w:rsid w:val="00A91AF9"/>
    <w:rsid w:val="00AA21ED"/>
    <w:rsid w:val="00AA565A"/>
    <w:rsid w:val="00AB52BB"/>
    <w:rsid w:val="00AD39BE"/>
    <w:rsid w:val="00AE3590"/>
    <w:rsid w:val="00AF47FF"/>
    <w:rsid w:val="00B006CF"/>
    <w:rsid w:val="00B04ED4"/>
    <w:rsid w:val="00B14560"/>
    <w:rsid w:val="00B147CC"/>
    <w:rsid w:val="00B31A60"/>
    <w:rsid w:val="00B41863"/>
    <w:rsid w:val="00B42F0D"/>
    <w:rsid w:val="00B514E1"/>
    <w:rsid w:val="00B528D1"/>
    <w:rsid w:val="00B66A8A"/>
    <w:rsid w:val="00B75246"/>
    <w:rsid w:val="00B83072"/>
    <w:rsid w:val="00B83E2A"/>
    <w:rsid w:val="00B90D82"/>
    <w:rsid w:val="00BA4E81"/>
    <w:rsid w:val="00BB2953"/>
    <w:rsid w:val="00BD079F"/>
    <w:rsid w:val="00BD08D4"/>
    <w:rsid w:val="00BD287E"/>
    <w:rsid w:val="00BD78E0"/>
    <w:rsid w:val="00BE4737"/>
    <w:rsid w:val="00BE78E6"/>
    <w:rsid w:val="00C05E0F"/>
    <w:rsid w:val="00C11919"/>
    <w:rsid w:val="00C11EC7"/>
    <w:rsid w:val="00C1443C"/>
    <w:rsid w:val="00C206AE"/>
    <w:rsid w:val="00C30563"/>
    <w:rsid w:val="00C33AAA"/>
    <w:rsid w:val="00C35D44"/>
    <w:rsid w:val="00C36DC4"/>
    <w:rsid w:val="00C456B2"/>
    <w:rsid w:val="00C45E4E"/>
    <w:rsid w:val="00C50DC6"/>
    <w:rsid w:val="00C656A5"/>
    <w:rsid w:val="00CA0F97"/>
    <w:rsid w:val="00CA5452"/>
    <w:rsid w:val="00CB31DC"/>
    <w:rsid w:val="00CB7BFB"/>
    <w:rsid w:val="00CC5439"/>
    <w:rsid w:val="00CD4318"/>
    <w:rsid w:val="00CD7D17"/>
    <w:rsid w:val="00CE09D5"/>
    <w:rsid w:val="00CF1384"/>
    <w:rsid w:val="00CF3F0D"/>
    <w:rsid w:val="00CF41AF"/>
    <w:rsid w:val="00CF6411"/>
    <w:rsid w:val="00D00FAF"/>
    <w:rsid w:val="00D121BF"/>
    <w:rsid w:val="00D12E57"/>
    <w:rsid w:val="00D34461"/>
    <w:rsid w:val="00D36FCB"/>
    <w:rsid w:val="00D416FE"/>
    <w:rsid w:val="00D42FE7"/>
    <w:rsid w:val="00D5591E"/>
    <w:rsid w:val="00D61B8A"/>
    <w:rsid w:val="00D62F04"/>
    <w:rsid w:val="00D710AB"/>
    <w:rsid w:val="00D73AF2"/>
    <w:rsid w:val="00D74ECB"/>
    <w:rsid w:val="00D76CE1"/>
    <w:rsid w:val="00D83D17"/>
    <w:rsid w:val="00D9009B"/>
    <w:rsid w:val="00D96FD7"/>
    <w:rsid w:val="00DB2AA2"/>
    <w:rsid w:val="00DB563B"/>
    <w:rsid w:val="00DC1AED"/>
    <w:rsid w:val="00DC76E7"/>
    <w:rsid w:val="00DD0999"/>
    <w:rsid w:val="00DD198E"/>
    <w:rsid w:val="00DF16C2"/>
    <w:rsid w:val="00DF5E86"/>
    <w:rsid w:val="00E045D5"/>
    <w:rsid w:val="00E14E5A"/>
    <w:rsid w:val="00E20A91"/>
    <w:rsid w:val="00E21D64"/>
    <w:rsid w:val="00E37CF2"/>
    <w:rsid w:val="00E5245C"/>
    <w:rsid w:val="00E61960"/>
    <w:rsid w:val="00E6307D"/>
    <w:rsid w:val="00E7459F"/>
    <w:rsid w:val="00E87C54"/>
    <w:rsid w:val="00EA5823"/>
    <w:rsid w:val="00EB6A42"/>
    <w:rsid w:val="00EB7654"/>
    <w:rsid w:val="00EC16AB"/>
    <w:rsid w:val="00ED3EAF"/>
    <w:rsid w:val="00EE428C"/>
    <w:rsid w:val="00F009D1"/>
    <w:rsid w:val="00F05040"/>
    <w:rsid w:val="00F06761"/>
    <w:rsid w:val="00F10305"/>
    <w:rsid w:val="00F10D5B"/>
    <w:rsid w:val="00F1487A"/>
    <w:rsid w:val="00F264C6"/>
    <w:rsid w:val="00F26EAF"/>
    <w:rsid w:val="00F33558"/>
    <w:rsid w:val="00F40839"/>
    <w:rsid w:val="00F53670"/>
    <w:rsid w:val="00F62B90"/>
    <w:rsid w:val="00F74AD5"/>
    <w:rsid w:val="00F77B06"/>
    <w:rsid w:val="00F81E65"/>
    <w:rsid w:val="00F93E8F"/>
    <w:rsid w:val="00FA16B2"/>
    <w:rsid w:val="00FA170B"/>
    <w:rsid w:val="00FA3641"/>
    <w:rsid w:val="00FA3F39"/>
    <w:rsid w:val="00FB04F3"/>
    <w:rsid w:val="00FB1B7E"/>
    <w:rsid w:val="00FB1FB2"/>
    <w:rsid w:val="00FC0861"/>
    <w:rsid w:val="00FC55C5"/>
    <w:rsid w:val="00FC6CC3"/>
    <w:rsid w:val="00FD1BF6"/>
    <w:rsid w:val="00FD3C84"/>
    <w:rsid w:val="00FE4357"/>
    <w:rsid w:val="00FE4C01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73805"/>
  <w15:chartTrackingRefBased/>
  <w15:docId w15:val="{A80C32BE-3E3D-2344-8989-2931CA83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D8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9C00A4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C00A4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9C00A4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C00A4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C00A4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2</Words>
  <Characters>5999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lspaugh</dc:creator>
  <cp:keywords/>
  <dc:description/>
  <cp:lastModifiedBy>Andrew Alspaugh</cp:lastModifiedBy>
  <cp:revision>2</cp:revision>
  <dcterms:created xsi:type="dcterms:W3CDTF">2024-04-26T12:30:00Z</dcterms:created>
  <dcterms:modified xsi:type="dcterms:W3CDTF">2024-04-26T12:30:00Z</dcterms:modified>
</cp:coreProperties>
</file>